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90" w:type="dxa"/>
        <w:tblInd w:w="93" w:type="dxa"/>
        <w:tblLook w:val="04A0" w:firstRow="1" w:lastRow="0" w:firstColumn="1" w:lastColumn="0" w:noHBand="0" w:noVBand="1"/>
      </w:tblPr>
      <w:tblGrid>
        <w:gridCol w:w="1488"/>
        <w:gridCol w:w="1096"/>
        <w:gridCol w:w="1096"/>
        <w:gridCol w:w="1096"/>
        <w:gridCol w:w="1096"/>
      </w:tblGrid>
      <w:tr w:rsidR="00237AF8" w:rsidRPr="00BB51CA" w14:paraId="1B03E518" w14:textId="77777777" w:rsidTr="00237AF8">
        <w:trPr>
          <w:trHeight w:val="285"/>
        </w:trPr>
        <w:tc>
          <w:tcPr>
            <w:tcW w:w="5590" w:type="dxa"/>
            <w:gridSpan w:val="5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1F8A27" w14:textId="4BF10A4D" w:rsidR="00237AF8" w:rsidRPr="00237AF8" w:rsidRDefault="00237AF8" w:rsidP="00BB5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. S</w:t>
            </w:r>
            <w:r w:rsidR="00BD0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237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results of Cox regression analysis for DEGs between different ICGs clusters.</w:t>
            </w:r>
          </w:p>
        </w:tc>
      </w:tr>
      <w:tr w:rsidR="00BB51CA" w:rsidRPr="00237AF8" w14:paraId="15F862F9" w14:textId="77777777" w:rsidTr="00237AF8">
        <w:trPr>
          <w:trHeight w:val="285"/>
        </w:trPr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84F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AB6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C7E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126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F4A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value</w:t>
            </w:r>
          </w:p>
        </w:tc>
      </w:tr>
      <w:tr w:rsidR="00BB51CA" w:rsidRPr="00237AF8" w14:paraId="5673C3EE" w14:textId="77777777" w:rsidTr="00237AF8">
        <w:trPr>
          <w:trHeight w:val="270"/>
        </w:trPr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0E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POBEC3G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65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9921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8C4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6161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1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2543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2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34</w:t>
            </w:r>
          </w:p>
        </w:tc>
      </w:tr>
      <w:tr w:rsidR="00BB51CA" w:rsidRPr="00237AF8" w14:paraId="28ECC18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98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B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6DC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6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7F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9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A73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4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2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824</w:t>
            </w:r>
          </w:p>
        </w:tc>
      </w:tr>
      <w:tr w:rsidR="00BB51CA" w:rsidRPr="00237AF8" w14:paraId="464E4CD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F0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7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C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9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5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7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7C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621</w:t>
            </w:r>
          </w:p>
        </w:tc>
      </w:tr>
      <w:tr w:rsidR="00BB51CA" w:rsidRPr="00237AF8" w14:paraId="07BF5BC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66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C1B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8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75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42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91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8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2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45</w:t>
            </w:r>
          </w:p>
        </w:tc>
      </w:tr>
      <w:tr w:rsidR="00BB51CA" w:rsidRPr="00237AF8" w14:paraId="7DEAA33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53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5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C70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6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2C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0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0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9283</w:t>
            </w:r>
          </w:p>
        </w:tc>
      </w:tr>
      <w:tr w:rsidR="00BB51CA" w:rsidRPr="00237AF8" w14:paraId="07CD6FC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11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90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51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2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B5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4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92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015</w:t>
            </w:r>
          </w:p>
        </w:tc>
      </w:tr>
      <w:tr w:rsidR="00BB51CA" w:rsidRPr="00237AF8" w14:paraId="7F023E6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A7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BD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4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2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05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13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0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2E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178</w:t>
            </w:r>
          </w:p>
        </w:tc>
      </w:tr>
      <w:tr w:rsidR="00BB51CA" w:rsidRPr="00237AF8" w14:paraId="58E7D01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28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06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6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01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7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F0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6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F7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486</w:t>
            </w:r>
          </w:p>
        </w:tc>
      </w:tr>
      <w:tr w:rsidR="00BB51CA" w:rsidRPr="00237AF8" w14:paraId="205304C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A9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8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6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2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3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6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C62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06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7719</w:t>
            </w:r>
          </w:p>
        </w:tc>
      </w:tr>
      <w:tr w:rsidR="00BB51CA" w:rsidRPr="00237AF8" w14:paraId="69F229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796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9C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1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A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2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91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0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C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454</w:t>
            </w:r>
          </w:p>
        </w:tc>
      </w:tr>
      <w:tr w:rsidR="00BB51CA" w:rsidRPr="00237AF8" w14:paraId="5BC1BB3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3E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C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5A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52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7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8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075</w:t>
            </w:r>
          </w:p>
        </w:tc>
      </w:tr>
      <w:tr w:rsidR="00BB51CA" w:rsidRPr="00237AF8" w14:paraId="437B2C9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78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MB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25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9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00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74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4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0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BE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677</w:t>
            </w:r>
          </w:p>
        </w:tc>
      </w:tr>
      <w:tr w:rsidR="00BB51CA" w:rsidRPr="00237AF8" w14:paraId="4E31392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31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28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0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F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4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F9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2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753</w:t>
            </w:r>
          </w:p>
        </w:tc>
      </w:tr>
      <w:tr w:rsidR="00BB51CA" w:rsidRPr="00237AF8" w14:paraId="0AC6AA6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25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B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213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9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A10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7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75C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07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EB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872</w:t>
            </w:r>
          </w:p>
        </w:tc>
      </w:tr>
      <w:tr w:rsidR="00BB51CA" w:rsidRPr="00237AF8" w14:paraId="122E212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30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8F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6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2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8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97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49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7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61</w:t>
            </w:r>
          </w:p>
        </w:tc>
      </w:tr>
      <w:tr w:rsidR="00BB51CA" w:rsidRPr="00237AF8" w14:paraId="6232020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EB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EC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9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AA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B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4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5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062</w:t>
            </w:r>
          </w:p>
        </w:tc>
      </w:tr>
      <w:tr w:rsidR="00BB51CA" w:rsidRPr="00237AF8" w14:paraId="384C0CE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70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C5A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6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B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9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40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6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D2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3619</w:t>
            </w:r>
          </w:p>
        </w:tc>
      </w:tr>
      <w:tr w:rsidR="00BB51CA" w:rsidRPr="00237AF8" w14:paraId="0CE78E6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D2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9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1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23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9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32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5C1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731</w:t>
            </w:r>
          </w:p>
        </w:tc>
      </w:tr>
      <w:tr w:rsidR="00BB51CA" w:rsidRPr="00237AF8" w14:paraId="76DBCEF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00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72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5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37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3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D9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8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D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6476</w:t>
            </w:r>
          </w:p>
        </w:tc>
      </w:tr>
      <w:tr w:rsidR="00BB51CA" w:rsidRPr="00237AF8" w14:paraId="223DD38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C6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8D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9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38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4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1F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3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9F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469</w:t>
            </w:r>
          </w:p>
        </w:tc>
      </w:tr>
      <w:tr w:rsidR="00BB51CA" w:rsidRPr="00237AF8" w14:paraId="5E84FFB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AD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AE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0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EC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67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4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8B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529</w:t>
            </w:r>
          </w:p>
        </w:tc>
      </w:tr>
      <w:tr w:rsidR="00BB51CA" w:rsidRPr="00237AF8" w14:paraId="1B98A9E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50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A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0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F6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8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0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8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23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54</w:t>
            </w:r>
          </w:p>
        </w:tc>
      </w:tr>
      <w:tr w:rsidR="00BB51CA" w:rsidRPr="00237AF8" w14:paraId="0BED306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AC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0F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9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5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2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4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51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627</w:t>
            </w:r>
          </w:p>
        </w:tc>
      </w:tr>
      <w:tr w:rsidR="00BB51CA" w:rsidRPr="00237AF8" w14:paraId="529DD9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C5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RHGAP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6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1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3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06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0B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3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CC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5681</w:t>
            </w:r>
          </w:p>
        </w:tc>
      </w:tr>
      <w:tr w:rsidR="00BB51CA" w:rsidRPr="00237AF8" w14:paraId="27345A6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71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26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5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1A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86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4D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9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C0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524</w:t>
            </w:r>
          </w:p>
        </w:tc>
      </w:tr>
      <w:tr w:rsidR="00BB51CA" w:rsidRPr="00237AF8" w14:paraId="6D0F216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832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3A0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1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35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71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3B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14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965</w:t>
            </w:r>
          </w:p>
        </w:tc>
      </w:tr>
      <w:tr w:rsidR="00BB51CA" w:rsidRPr="00237AF8" w14:paraId="609830E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9D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TN3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A6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E2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2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64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2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A0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956</w:t>
            </w:r>
          </w:p>
        </w:tc>
      </w:tr>
      <w:tr w:rsidR="00BB51CA" w:rsidRPr="00237AF8" w14:paraId="4A92818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EEC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R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C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3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B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94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09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0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AE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241</w:t>
            </w:r>
          </w:p>
        </w:tc>
      </w:tr>
      <w:tr w:rsidR="00BB51CA" w:rsidRPr="00237AF8" w14:paraId="716E9F4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8E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6E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8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35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0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E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1E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317</w:t>
            </w:r>
          </w:p>
        </w:tc>
      </w:tr>
      <w:tr w:rsidR="00BB51CA" w:rsidRPr="00237AF8" w14:paraId="7D99439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7E7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3F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4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A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6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4C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2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C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852</w:t>
            </w:r>
          </w:p>
        </w:tc>
      </w:tr>
      <w:tr w:rsidR="00BB51CA" w:rsidRPr="00237AF8" w14:paraId="44CBDCD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9E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09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9D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3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4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00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B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344</w:t>
            </w:r>
          </w:p>
        </w:tc>
      </w:tr>
      <w:tr w:rsidR="00BB51CA" w:rsidRPr="00237AF8" w14:paraId="71A7179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36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C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4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E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6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2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2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A3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4522</w:t>
            </w:r>
          </w:p>
        </w:tc>
      </w:tr>
      <w:tr w:rsidR="00BB51CA" w:rsidRPr="00237AF8" w14:paraId="48070EE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3D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FA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9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B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85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1EE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4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BF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831</w:t>
            </w:r>
          </w:p>
        </w:tc>
      </w:tr>
      <w:tr w:rsidR="00BB51CA" w:rsidRPr="00237AF8" w14:paraId="39A0A11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96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A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3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9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9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D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CA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661</w:t>
            </w:r>
          </w:p>
        </w:tc>
      </w:tr>
      <w:tr w:rsidR="00BB51CA" w:rsidRPr="00237AF8" w14:paraId="7B0952B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C3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8A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8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3B3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0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4A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1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D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061</w:t>
            </w:r>
          </w:p>
        </w:tc>
      </w:tr>
      <w:tr w:rsidR="00BB51CA" w:rsidRPr="00237AF8" w14:paraId="23248F8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514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CL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B7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7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463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6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0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6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A4F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209</w:t>
            </w:r>
          </w:p>
        </w:tc>
      </w:tr>
      <w:tr w:rsidR="00BB51CA" w:rsidRPr="00237AF8" w14:paraId="5FEEFD4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BF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ST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6C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57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4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5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8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6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B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574</w:t>
            </w:r>
          </w:p>
        </w:tc>
      </w:tr>
      <w:tr w:rsidR="00BB51CA" w:rsidRPr="00237AF8" w14:paraId="79BFB24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C91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AC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75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5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A1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1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19</w:t>
            </w:r>
          </w:p>
        </w:tc>
      </w:tr>
      <w:tr w:rsidR="00BB51CA" w:rsidRPr="00237AF8" w14:paraId="6906BAB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64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1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6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F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6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F2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7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7D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828</w:t>
            </w:r>
          </w:p>
        </w:tc>
      </w:tr>
      <w:tr w:rsidR="00BB51CA" w:rsidRPr="00237AF8" w14:paraId="6C3AF40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2E7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8A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0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392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99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98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82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6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3366</w:t>
            </w:r>
          </w:p>
        </w:tc>
      </w:tr>
      <w:tr w:rsidR="00BB51CA" w:rsidRPr="00237AF8" w14:paraId="5388B57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2A1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9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5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8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95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E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5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09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9777</w:t>
            </w:r>
          </w:p>
        </w:tc>
      </w:tr>
      <w:tr w:rsidR="00BB51CA" w:rsidRPr="00237AF8" w14:paraId="25B80A6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B8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IRF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64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7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E1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9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38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9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0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154</w:t>
            </w:r>
          </w:p>
        </w:tc>
      </w:tr>
      <w:tr w:rsidR="00BB51CA" w:rsidRPr="00237AF8" w14:paraId="0623547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169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F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2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6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9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D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C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134</w:t>
            </w:r>
          </w:p>
        </w:tc>
      </w:tr>
      <w:tr w:rsidR="00BB51CA" w:rsidRPr="00237AF8" w14:paraId="601C1B9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A9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TN3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7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5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D8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21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8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7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927</w:t>
            </w:r>
          </w:p>
        </w:tc>
      </w:tr>
      <w:tr w:rsidR="00BB51CA" w:rsidRPr="00237AF8" w14:paraId="2F67F76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13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A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5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6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BB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8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0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6105</w:t>
            </w:r>
          </w:p>
        </w:tc>
      </w:tr>
      <w:tr w:rsidR="00BB51CA" w:rsidRPr="00237AF8" w14:paraId="3358379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B2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0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85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9E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4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DF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1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6A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088</w:t>
            </w:r>
          </w:p>
        </w:tc>
      </w:tr>
      <w:tr w:rsidR="00BB51CA" w:rsidRPr="00237AF8" w14:paraId="0EC5DFC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8E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ASH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9C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28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1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0C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2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F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9402</w:t>
            </w:r>
          </w:p>
        </w:tc>
      </w:tr>
      <w:tr w:rsidR="00BB51CA" w:rsidRPr="00237AF8" w14:paraId="75C554B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6D4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E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2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92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9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50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0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A1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642</w:t>
            </w:r>
          </w:p>
        </w:tc>
      </w:tr>
      <w:tr w:rsidR="00BB51CA" w:rsidRPr="00237AF8" w14:paraId="333F422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AC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YHI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9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04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5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62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2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69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939</w:t>
            </w:r>
          </w:p>
        </w:tc>
      </w:tr>
      <w:tr w:rsidR="00BB51CA" w:rsidRPr="00237AF8" w14:paraId="442D406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941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D8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CE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21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0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F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727</w:t>
            </w:r>
          </w:p>
        </w:tc>
      </w:tr>
      <w:tr w:rsidR="00BB51CA" w:rsidRPr="00237AF8" w14:paraId="5BD7FC5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36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RHGAP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E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4F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3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18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8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EB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282</w:t>
            </w:r>
          </w:p>
        </w:tc>
      </w:tr>
      <w:tr w:rsidR="00BB51CA" w:rsidRPr="00237AF8" w14:paraId="7DEDEA4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EB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AMS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3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5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2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3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1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CB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6083</w:t>
            </w:r>
          </w:p>
        </w:tc>
      </w:tr>
      <w:tr w:rsidR="00BB51CA" w:rsidRPr="00237AF8" w14:paraId="27716B3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5FF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786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1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A99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8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B2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4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EE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926</w:t>
            </w:r>
          </w:p>
        </w:tc>
      </w:tr>
      <w:tr w:rsidR="00BB51CA" w:rsidRPr="00237AF8" w14:paraId="0D960CA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06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AP4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C7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4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4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3F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8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B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7183</w:t>
            </w:r>
          </w:p>
        </w:tc>
      </w:tr>
      <w:tr w:rsidR="00BB51CA" w:rsidRPr="00237AF8" w14:paraId="1DD6477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16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450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75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1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47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F0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E88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569</w:t>
            </w:r>
          </w:p>
        </w:tc>
      </w:tr>
      <w:tr w:rsidR="00BB51CA" w:rsidRPr="00237AF8" w14:paraId="591FD8F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6D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ASA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77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9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2F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9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FD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87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789</w:t>
            </w:r>
          </w:p>
        </w:tc>
      </w:tr>
      <w:tr w:rsidR="00BB51CA" w:rsidRPr="00237AF8" w14:paraId="14EF2FC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AA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DD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32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9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34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3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61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502</w:t>
            </w:r>
          </w:p>
        </w:tc>
      </w:tr>
      <w:tr w:rsidR="00BB51CA" w:rsidRPr="00237AF8" w14:paraId="469B1A8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80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CA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0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B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88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A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7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33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165</w:t>
            </w:r>
          </w:p>
        </w:tc>
      </w:tr>
      <w:tr w:rsidR="00BB51CA" w:rsidRPr="00237AF8" w14:paraId="52DA362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0A4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YTI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A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4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D28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1A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8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F86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1816</w:t>
            </w:r>
          </w:p>
        </w:tc>
      </w:tr>
      <w:tr w:rsidR="00BB51CA" w:rsidRPr="00237AF8" w14:paraId="6AA59E8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33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TP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71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7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1F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AE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9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84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9388</w:t>
            </w:r>
          </w:p>
        </w:tc>
      </w:tr>
      <w:tr w:rsidR="00BB51CA" w:rsidRPr="00237AF8" w14:paraId="383266D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05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6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84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48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5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75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566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271</w:t>
            </w:r>
          </w:p>
        </w:tc>
      </w:tr>
      <w:tr w:rsidR="00BB51CA" w:rsidRPr="00237AF8" w14:paraId="2A7AF7D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18A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PSM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F0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81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0E6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8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06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6037</w:t>
            </w:r>
          </w:p>
        </w:tc>
      </w:tr>
      <w:tr w:rsidR="00BB51CA" w:rsidRPr="00237AF8" w14:paraId="2025B51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78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DOCK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CA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9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88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8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7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0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E9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481</w:t>
            </w:r>
          </w:p>
        </w:tc>
      </w:tr>
      <w:tr w:rsidR="00BB51CA" w:rsidRPr="00237AF8" w14:paraId="4B53D79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CF8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95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0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CB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8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B8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4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D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493</w:t>
            </w:r>
          </w:p>
        </w:tc>
      </w:tr>
      <w:tr w:rsidR="00BB51CA" w:rsidRPr="00237AF8" w14:paraId="14C7CA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2C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3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07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9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F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8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C4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417</w:t>
            </w:r>
          </w:p>
        </w:tc>
      </w:tr>
      <w:tr w:rsidR="00BB51CA" w:rsidRPr="00237AF8" w14:paraId="151ECA2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76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DOCK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4C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0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33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8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E82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8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2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5236</w:t>
            </w:r>
          </w:p>
        </w:tc>
      </w:tr>
      <w:tr w:rsidR="00BB51CA" w:rsidRPr="00237AF8" w14:paraId="7B1D16D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D1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B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59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9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1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B0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6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851</w:t>
            </w:r>
          </w:p>
        </w:tc>
      </w:tr>
      <w:tr w:rsidR="00BB51CA" w:rsidRPr="00237AF8" w14:paraId="49AEE48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1BE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DF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76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5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0A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33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0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48</w:t>
            </w:r>
          </w:p>
        </w:tc>
      </w:tr>
      <w:tr w:rsidR="00BB51CA" w:rsidRPr="00237AF8" w14:paraId="55B3D72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5A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0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9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1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1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F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1318</w:t>
            </w:r>
          </w:p>
        </w:tc>
      </w:tr>
      <w:tr w:rsidR="00BB51CA" w:rsidRPr="00237AF8" w14:paraId="1687474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19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DF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6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A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3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B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0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1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978</w:t>
            </w:r>
          </w:p>
        </w:tc>
      </w:tr>
      <w:tr w:rsidR="00BB51CA" w:rsidRPr="00237AF8" w14:paraId="5CA2E24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A5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77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4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4D2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7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E6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76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456</w:t>
            </w:r>
          </w:p>
        </w:tc>
      </w:tr>
      <w:tr w:rsidR="00BB51CA" w:rsidRPr="00237AF8" w14:paraId="7BEB8BE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07C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ZBE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BD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6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7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5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C4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1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7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779</w:t>
            </w:r>
          </w:p>
        </w:tc>
      </w:tr>
      <w:tr w:rsidR="00BB51CA" w:rsidRPr="00237AF8" w14:paraId="50C6154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D7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PX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C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8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8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7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82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EC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8738</w:t>
            </w:r>
          </w:p>
        </w:tc>
      </w:tr>
      <w:tr w:rsidR="00BB51CA" w:rsidRPr="00237AF8" w14:paraId="1FD8B33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40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3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5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EB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464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2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A3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194</w:t>
            </w:r>
          </w:p>
        </w:tc>
      </w:tr>
      <w:tr w:rsidR="00BB51CA" w:rsidRPr="00237AF8" w14:paraId="2DCED9B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22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9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0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0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4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A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6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0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187</w:t>
            </w:r>
          </w:p>
        </w:tc>
      </w:tr>
      <w:tr w:rsidR="00BB51CA" w:rsidRPr="00237AF8" w14:paraId="3E2FCF9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E32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318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79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B4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0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0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55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9A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59</w:t>
            </w:r>
          </w:p>
        </w:tc>
      </w:tr>
      <w:tr w:rsidR="00BB51CA" w:rsidRPr="00237AF8" w14:paraId="12B4F7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6B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RHGAP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D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25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D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9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E0F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3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D6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646</w:t>
            </w:r>
          </w:p>
        </w:tc>
      </w:tr>
      <w:tr w:rsidR="00BB51CA" w:rsidRPr="00237AF8" w14:paraId="381E60F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562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3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7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9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8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B9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3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A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833</w:t>
            </w:r>
          </w:p>
        </w:tc>
      </w:tr>
      <w:tr w:rsidR="00BB51CA" w:rsidRPr="00237AF8" w14:paraId="0DEDAD9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8E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E4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3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86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5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E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3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1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505</w:t>
            </w:r>
          </w:p>
        </w:tc>
      </w:tr>
      <w:tr w:rsidR="00BB51CA" w:rsidRPr="00237AF8" w14:paraId="2CE515E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9A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E1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8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24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3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85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86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C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895</w:t>
            </w:r>
          </w:p>
        </w:tc>
      </w:tr>
      <w:tr w:rsidR="00BB51CA" w:rsidRPr="00237AF8" w14:paraId="03062EC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78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1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7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65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47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E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2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B3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2867</w:t>
            </w:r>
          </w:p>
        </w:tc>
      </w:tr>
      <w:tr w:rsidR="00BB51CA" w:rsidRPr="00237AF8" w14:paraId="1EC7A99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72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ZNF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CE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5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FD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5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94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4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E9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159</w:t>
            </w:r>
          </w:p>
        </w:tc>
      </w:tr>
      <w:tr w:rsidR="00BB51CA" w:rsidRPr="00237AF8" w14:paraId="343F91A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24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NLR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26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5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AF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D0A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6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D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14</w:t>
            </w:r>
          </w:p>
        </w:tc>
      </w:tr>
      <w:tr w:rsidR="00BB51CA" w:rsidRPr="00237AF8" w14:paraId="4245962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3F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35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32A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6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A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6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8A5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817</w:t>
            </w:r>
          </w:p>
        </w:tc>
      </w:tr>
      <w:tr w:rsidR="00BB51CA" w:rsidRPr="00237AF8" w14:paraId="092D971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E5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8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9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E5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B4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2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C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555</w:t>
            </w:r>
          </w:p>
        </w:tc>
      </w:tr>
      <w:tr w:rsidR="00BB51CA" w:rsidRPr="00237AF8" w14:paraId="220917D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68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TBC1D10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30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09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3A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71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AE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1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592</w:t>
            </w:r>
          </w:p>
        </w:tc>
      </w:tr>
      <w:tr w:rsidR="00BB51CA" w:rsidRPr="00237AF8" w14:paraId="2EC50ED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0DF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AM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9BA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0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7E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55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01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49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8A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63</w:t>
            </w:r>
          </w:p>
        </w:tc>
      </w:tr>
      <w:tr w:rsidR="00BB51CA" w:rsidRPr="00237AF8" w14:paraId="0A0DF41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1B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ZM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7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3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B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6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F36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9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A7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8312</w:t>
            </w:r>
          </w:p>
        </w:tc>
      </w:tr>
      <w:tr w:rsidR="00BB51CA" w:rsidRPr="00237AF8" w14:paraId="02A80D5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BD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3F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8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8E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1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3D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9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5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0077</w:t>
            </w:r>
          </w:p>
        </w:tc>
      </w:tr>
      <w:tr w:rsidR="00BB51CA" w:rsidRPr="00237AF8" w14:paraId="046B251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51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E3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87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DB7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4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51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6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9A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389</w:t>
            </w:r>
          </w:p>
        </w:tc>
      </w:tr>
      <w:tr w:rsidR="00BB51CA" w:rsidRPr="00237AF8" w14:paraId="3A8D977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1B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0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5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336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1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D7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2E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2383</w:t>
            </w:r>
          </w:p>
        </w:tc>
      </w:tr>
      <w:tr w:rsidR="00BB51CA" w:rsidRPr="00237AF8" w14:paraId="52136A5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009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3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9A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8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9D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2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34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207</w:t>
            </w:r>
          </w:p>
        </w:tc>
      </w:tr>
      <w:tr w:rsidR="00BB51CA" w:rsidRPr="00237AF8" w14:paraId="05585CC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89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CA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8CF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7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A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31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2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03F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2878</w:t>
            </w:r>
          </w:p>
        </w:tc>
      </w:tr>
      <w:tr w:rsidR="00BB51CA" w:rsidRPr="00237AF8" w14:paraId="47DCAF6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3B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POBEC3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3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9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6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7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6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06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5391</w:t>
            </w:r>
          </w:p>
        </w:tc>
      </w:tr>
      <w:tr w:rsidR="00BB51CA" w:rsidRPr="00237AF8" w14:paraId="76E95BA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386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IMA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1C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97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3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D6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4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579</w:t>
            </w:r>
          </w:p>
        </w:tc>
      </w:tr>
      <w:tr w:rsidR="00BB51CA" w:rsidRPr="00237AF8" w14:paraId="61A20A9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2A8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04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5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03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3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7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4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3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819</w:t>
            </w:r>
          </w:p>
        </w:tc>
      </w:tr>
      <w:tr w:rsidR="00BB51CA" w:rsidRPr="00237AF8" w14:paraId="542E7E7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F8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MB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AC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1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85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3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8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8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5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4686</w:t>
            </w:r>
          </w:p>
        </w:tc>
      </w:tr>
      <w:tr w:rsidR="00BB51CA" w:rsidRPr="00237AF8" w14:paraId="042244F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43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UB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1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0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4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2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79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C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708</w:t>
            </w:r>
          </w:p>
        </w:tc>
      </w:tr>
      <w:tr w:rsidR="00BB51CA" w:rsidRPr="00237AF8" w14:paraId="190FB0D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FE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2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36C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27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6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DE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9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6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172</w:t>
            </w:r>
          </w:p>
        </w:tc>
      </w:tr>
      <w:tr w:rsidR="00BB51CA" w:rsidRPr="00237AF8" w14:paraId="0B54F2A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5F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GS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CB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4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0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4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4D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AC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5818</w:t>
            </w:r>
          </w:p>
        </w:tc>
      </w:tr>
      <w:tr w:rsidR="00BB51CA" w:rsidRPr="00237AF8" w14:paraId="5F8790E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F7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1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9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17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9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60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33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7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913</w:t>
            </w:r>
          </w:p>
        </w:tc>
      </w:tr>
      <w:tr w:rsidR="00BB51CA" w:rsidRPr="00237AF8" w14:paraId="279A302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D6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80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2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8C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1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C39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4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D0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055</w:t>
            </w:r>
          </w:p>
        </w:tc>
      </w:tr>
      <w:tr w:rsidR="00BB51CA" w:rsidRPr="00237AF8" w14:paraId="26E89F9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384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SF2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BC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0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97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4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D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4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8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306</w:t>
            </w:r>
          </w:p>
        </w:tc>
      </w:tr>
      <w:tr w:rsidR="00BB51CA" w:rsidRPr="00237AF8" w14:paraId="3F2AB6C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28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C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34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5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5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B5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5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941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2582</w:t>
            </w:r>
          </w:p>
        </w:tc>
      </w:tr>
      <w:tr w:rsidR="00BB51CA" w:rsidRPr="00237AF8" w14:paraId="13434AC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A4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64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E7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9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9E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3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EA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672</w:t>
            </w:r>
          </w:p>
        </w:tc>
      </w:tr>
      <w:tr w:rsidR="00BB51CA" w:rsidRPr="00237AF8" w14:paraId="3FE6E0B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66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TN3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2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5B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5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D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81F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902</w:t>
            </w:r>
          </w:p>
        </w:tc>
      </w:tr>
      <w:tr w:rsidR="00BB51CA" w:rsidRPr="00237AF8" w14:paraId="66EDBEE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8F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2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9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C8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2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09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F8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035</w:t>
            </w:r>
          </w:p>
        </w:tc>
      </w:tr>
      <w:tr w:rsidR="00BB51CA" w:rsidRPr="00237AF8" w14:paraId="235536E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99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46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8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A5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1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50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5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EB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472</w:t>
            </w:r>
          </w:p>
        </w:tc>
      </w:tr>
      <w:tr w:rsidR="00BB51CA" w:rsidRPr="00237AF8" w14:paraId="546F1C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C76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F2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6F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7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9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9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00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996</w:t>
            </w:r>
          </w:p>
        </w:tc>
      </w:tr>
      <w:tr w:rsidR="00BB51CA" w:rsidRPr="00237AF8" w14:paraId="2093CE8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04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RHGAP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B5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16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4D7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9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328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9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77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8138</w:t>
            </w:r>
          </w:p>
        </w:tc>
      </w:tr>
      <w:tr w:rsidR="00BB51CA" w:rsidRPr="00237AF8" w14:paraId="785EBFE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05C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97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4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5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3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F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2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06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8</w:t>
            </w:r>
          </w:p>
        </w:tc>
      </w:tr>
      <w:tr w:rsidR="00BB51CA" w:rsidRPr="00237AF8" w14:paraId="23F49E2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7E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ARV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B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2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4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9C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3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B3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3067</w:t>
            </w:r>
          </w:p>
        </w:tc>
      </w:tr>
      <w:tr w:rsidR="00BB51CA" w:rsidRPr="00237AF8" w14:paraId="27308DD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FF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M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6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0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D92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5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F8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7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A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7</w:t>
            </w:r>
          </w:p>
        </w:tc>
      </w:tr>
      <w:tr w:rsidR="00BB51CA" w:rsidRPr="00237AF8" w14:paraId="09071E8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97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FA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3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9F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0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E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8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B7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547</w:t>
            </w:r>
          </w:p>
        </w:tc>
      </w:tr>
      <w:tr w:rsidR="00BB51CA" w:rsidRPr="00237AF8" w14:paraId="11A7425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61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F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1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C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3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D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6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97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5686</w:t>
            </w:r>
          </w:p>
        </w:tc>
      </w:tr>
      <w:tr w:rsidR="00BB51CA" w:rsidRPr="00237AF8" w14:paraId="5B06776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FE1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1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9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9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6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2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0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7D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297</w:t>
            </w:r>
          </w:p>
        </w:tc>
      </w:tr>
      <w:tr w:rsidR="00BB51CA" w:rsidRPr="00237AF8" w14:paraId="15D6714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5B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Y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A4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7D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79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A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55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85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74</w:t>
            </w:r>
          </w:p>
        </w:tc>
      </w:tr>
      <w:tr w:rsidR="00BB51CA" w:rsidRPr="00237AF8" w14:paraId="52CF765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8D8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GFL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5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8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21C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0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8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7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A5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621</w:t>
            </w:r>
          </w:p>
        </w:tc>
      </w:tr>
      <w:tr w:rsidR="00BB51CA" w:rsidRPr="00237AF8" w14:paraId="077AA03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81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2RY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E2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4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A6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9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C4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7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C64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058</w:t>
            </w:r>
          </w:p>
        </w:tc>
      </w:tr>
      <w:tr w:rsidR="00BB51CA" w:rsidRPr="00237AF8" w14:paraId="40DBCB2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DCB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LAMF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8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18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41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8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12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3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A1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7065</w:t>
            </w:r>
          </w:p>
        </w:tc>
      </w:tr>
      <w:tr w:rsidR="00BB51CA" w:rsidRPr="00237AF8" w14:paraId="66D57CC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A0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15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7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D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5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83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6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C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905</w:t>
            </w:r>
          </w:p>
        </w:tc>
      </w:tr>
      <w:tr w:rsidR="00BB51CA" w:rsidRPr="00237AF8" w14:paraId="1F7044A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FC5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2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6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8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1A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8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E1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908</w:t>
            </w:r>
          </w:p>
        </w:tc>
      </w:tr>
      <w:tr w:rsidR="00BB51CA" w:rsidRPr="00237AF8" w14:paraId="42050A1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FE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IMAP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47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6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610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3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8A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58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05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3562</w:t>
            </w:r>
          </w:p>
        </w:tc>
      </w:tr>
      <w:tr w:rsidR="00BB51CA" w:rsidRPr="00237AF8" w14:paraId="758CB5E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E7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2RY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83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7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F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0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1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7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D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98</w:t>
            </w:r>
          </w:p>
        </w:tc>
      </w:tr>
      <w:tr w:rsidR="00BB51CA" w:rsidRPr="00237AF8" w14:paraId="15B93F7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C8B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K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D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5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4A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8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84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FA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0132</w:t>
            </w:r>
          </w:p>
        </w:tc>
      </w:tr>
      <w:tr w:rsidR="00BB51CA" w:rsidRPr="00237AF8" w14:paraId="015B8F6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C5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B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94B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0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B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25</w:t>
            </w:r>
          </w:p>
        </w:tc>
      </w:tr>
      <w:tr w:rsidR="00BB51CA" w:rsidRPr="00237AF8" w14:paraId="19B970C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6D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1PR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9F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0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3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8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55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8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D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0799</w:t>
            </w:r>
          </w:p>
        </w:tc>
      </w:tr>
      <w:tr w:rsidR="00BB51CA" w:rsidRPr="00237AF8" w14:paraId="58AD803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0E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0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8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B1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E6F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3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AC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084</w:t>
            </w:r>
          </w:p>
        </w:tc>
      </w:tr>
      <w:tr w:rsidR="00BB51CA" w:rsidRPr="00237AF8" w14:paraId="4F959BF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3A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I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5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8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E15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2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A3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0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0AD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227</w:t>
            </w:r>
          </w:p>
        </w:tc>
      </w:tr>
      <w:tr w:rsidR="00BB51CA" w:rsidRPr="00237AF8" w14:paraId="069039A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FE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ALOX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E7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4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099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3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6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6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925</w:t>
            </w:r>
          </w:p>
        </w:tc>
      </w:tr>
      <w:tr w:rsidR="00BB51CA" w:rsidRPr="00237AF8" w14:paraId="4A3E66B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89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RA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D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5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053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89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72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7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0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445</w:t>
            </w:r>
          </w:p>
        </w:tc>
      </w:tr>
      <w:tr w:rsidR="00BB51CA" w:rsidRPr="00237AF8" w14:paraId="0BBD853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D42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2D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4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1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B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2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F0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16</w:t>
            </w:r>
          </w:p>
        </w:tc>
      </w:tr>
      <w:tr w:rsidR="00BB51CA" w:rsidRPr="00237AF8" w14:paraId="21378F8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BF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C5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1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20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7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9F6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3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41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97</w:t>
            </w:r>
          </w:p>
        </w:tc>
      </w:tr>
      <w:tr w:rsidR="00BB51CA" w:rsidRPr="00237AF8" w14:paraId="610DD83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F7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UBASH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6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6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D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69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D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B2D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653</w:t>
            </w:r>
          </w:p>
        </w:tc>
      </w:tr>
      <w:tr w:rsidR="00BB51CA" w:rsidRPr="00237AF8" w14:paraId="06F58DE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D9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A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E2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1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F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7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2A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3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3F2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4446</w:t>
            </w:r>
          </w:p>
        </w:tc>
      </w:tr>
      <w:tr w:rsidR="00BB51CA" w:rsidRPr="00237AF8" w14:paraId="3836E6D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BB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ASSF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B9D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0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F1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1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74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0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BB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465</w:t>
            </w:r>
          </w:p>
        </w:tc>
      </w:tr>
      <w:tr w:rsidR="00BB51CA" w:rsidRPr="00237AF8" w14:paraId="7634421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B8B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DC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4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5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3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E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86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0729</w:t>
            </w:r>
          </w:p>
        </w:tc>
      </w:tr>
      <w:tr w:rsidR="00BB51CA" w:rsidRPr="00237AF8" w14:paraId="06BAAB5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BA0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FC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AB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1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7F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1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0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247</w:t>
            </w:r>
          </w:p>
        </w:tc>
      </w:tr>
      <w:tr w:rsidR="00BB51CA" w:rsidRPr="00237AF8" w14:paraId="4BFA7DF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222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SM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A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A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7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D9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5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8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7383</w:t>
            </w:r>
          </w:p>
        </w:tc>
      </w:tr>
      <w:tr w:rsidR="00BB51CA" w:rsidRPr="00237AF8" w14:paraId="027F27E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6B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79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2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9C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9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E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3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A1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696</w:t>
            </w:r>
          </w:p>
        </w:tc>
      </w:tr>
      <w:tr w:rsidR="00BB51CA" w:rsidRPr="00237AF8" w14:paraId="5FCB30F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CC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B0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5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5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0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36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9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521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584</w:t>
            </w:r>
          </w:p>
        </w:tc>
      </w:tr>
      <w:tr w:rsidR="00BB51CA" w:rsidRPr="00237AF8" w14:paraId="7FCFBAA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97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49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6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E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D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E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197</w:t>
            </w:r>
          </w:p>
        </w:tc>
      </w:tr>
      <w:tr w:rsidR="00BB51CA" w:rsidRPr="00237AF8" w14:paraId="7714899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1B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26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71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8A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7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B77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3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14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3223</w:t>
            </w:r>
          </w:p>
        </w:tc>
      </w:tr>
      <w:tr w:rsidR="00BB51CA" w:rsidRPr="00237AF8" w14:paraId="3F976D8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36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51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17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4C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6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058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F9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2568</w:t>
            </w:r>
          </w:p>
        </w:tc>
      </w:tr>
      <w:tr w:rsidR="00BB51CA" w:rsidRPr="00237AF8" w14:paraId="26DB1A6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60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LEC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45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5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28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60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72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2E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148</w:t>
            </w:r>
          </w:p>
        </w:tc>
      </w:tr>
      <w:tr w:rsidR="00BB51CA" w:rsidRPr="00237AF8" w14:paraId="1690084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4D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EMA4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E6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6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DA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4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19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C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077</w:t>
            </w:r>
          </w:p>
        </w:tc>
      </w:tr>
      <w:tr w:rsidR="00BB51CA" w:rsidRPr="00237AF8" w14:paraId="5BF879E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B5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8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7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21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7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DC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3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0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31</w:t>
            </w:r>
          </w:p>
        </w:tc>
      </w:tr>
      <w:tr w:rsidR="00BB51CA" w:rsidRPr="00237AF8" w14:paraId="38F8F05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2C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6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E3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5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7E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5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25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728</w:t>
            </w:r>
          </w:p>
        </w:tc>
      </w:tr>
      <w:tr w:rsidR="00BB51CA" w:rsidRPr="00237AF8" w14:paraId="162DA13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7E5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HEM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58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9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D5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14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E2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8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905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75</w:t>
            </w:r>
          </w:p>
        </w:tc>
      </w:tr>
      <w:tr w:rsidR="00BB51CA" w:rsidRPr="00237AF8" w14:paraId="776FD11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A8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GS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0C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1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11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37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C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8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E1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2302</w:t>
            </w:r>
          </w:p>
        </w:tc>
      </w:tr>
      <w:tr w:rsidR="00BB51CA" w:rsidRPr="00237AF8" w14:paraId="79C8A38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E13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CB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75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3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5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5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C3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7864</w:t>
            </w:r>
          </w:p>
        </w:tc>
      </w:tr>
      <w:tr w:rsidR="00BB51CA" w:rsidRPr="00237AF8" w14:paraId="533DB68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BC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8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8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CE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2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DB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9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D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0465</w:t>
            </w:r>
          </w:p>
        </w:tc>
      </w:tr>
      <w:tr w:rsidR="00BB51CA" w:rsidRPr="00237AF8" w14:paraId="14AC021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40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ED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58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1E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3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11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0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4543</w:t>
            </w:r>
          </w:p>
        </w:tc>
      </w:tr>
      <w:tr w:rsidR="00BB51CA" w:rsidRPr="00237AF8" w14:paraId="0842735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EAA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673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3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1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9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B4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69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F3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787</w:t>
            </w:r>
          </w:p>
        </w:tc>
      </w:tr>
      <w:tr w:rsidR="00BB51CA" w:rsidRPr="00237AF8" w14:paraId="2A087C4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AC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83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68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A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6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44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EA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002</w:t>
            </w:r>
          </w:p>
        </w:tc>
      </w:tr>
      <w:tr w:rsidR="00BB51CA" w:rsidRPr="00237AF8" w14:paraId="3C3ED51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21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LC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8D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4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05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8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DD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88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EC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279</w:t>
            </w:r>
          </w:p>
        </w:tc>
      </w:tr>
      <w:tr w:rsidR="00BB51CA" w:rsidRPr="00237AF8" w14:paraId="6F981D8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AB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KLR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BC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8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2F4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4844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60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0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7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392</w:t>
            </w:r>
          </w:p>
        </w:tc>
      </w:tr>
      <w:tr w:rsidR="00BB51CA" w:rsidRPr="00237AF8" w14:paraId="05013A4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F3F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5E2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D2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3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F0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9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754</w:t>
            </w:r>
          </w:p>
        </w:tc>
      </w:tr>
      <w:tr w:rsidR="00BB51CA" w:rsidRPr="00237AF8" w14:paraId="1B8891C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41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F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64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B1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6D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6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EE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586</w:t>
            </w:r>
          </w:p>
        </w:tc>
      </w:tr>
      <w:tr w:rsidR="00BB51CA" w:rsidRPr="00237AF8" w14:paraId="7D29F77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01D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5B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8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FF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65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D0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9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8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4574</w:t>
            </w:r>
          </w:p>
        </w:tc>
      </w:tr>
      <w:tr w:rsidR="00BB51CA" w:rsidRPr="00237AF8" w14:paraId="6109CCA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E89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BC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7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0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4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46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15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3A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0699</w:t>
            </w:r>
          </w:p>
        </w:tc>
      </w:tr>
      <w:tr w:rsidR="00BB51CA" w:rsidRPr="00237AF8" w14:paraId="7B231ED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8E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NAPS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20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4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A4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9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DE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4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D9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409</w:t>
            </w:r>
          </w:p>
        </w:tc>
      </w:tr>
      <w:tr w:rsidR="00BB51CA" w:rsidRPr="00237AF8" w14:paraId="7410BC8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268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IMA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A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3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7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7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7C9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4E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657</w:t>
            </w:r>
          </w:p>
        </w:tc>
      </w:tr>
      <w:tr w:rsidR="00BB51CA" w:rsidRPr="00237AF8" w14:paraId="10249C4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EF2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A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0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6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6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4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9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F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261</w:t>
            </w:r>
          </w:p>
        </w:tc>
      </w:tr>
      <w:tr w:rsidR="00BB51CA" w:rsidRPr="00237AF8" w14:paraId="57FC218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97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5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B3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3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E7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51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69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5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99</w:t>
            </w:r>
          </w:p>
        </w:tc>
      </w:tr>
      <w:tr w:rsidR="00BB51CA" w:rsidRPr="00237AF8" w14:paraId="2A689CB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66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F0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9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9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4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8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5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38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6</w:t>
            </w:r>
          </w:p>
        </w:tc>
      </w:tr>
      <w:tr w:rsidR="00BB51CA" w:rsidRPr="00237AF8" w14:paraId="7833FD2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30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A2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5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5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1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19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9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2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7585</w:t>
            </w:r>
          </w:p>
        </w:tc>
      </w:tr>
      <w:tr w:rsidR="00BB51CA" w:rsidRPr="00237AF8" w14:paraId="59BB28D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B89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RIM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A7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63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DE1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478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66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5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02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851</w:t>
            </w:r>
          </w:p>
        </w:tc>
      </w:tr>
      <w:tr w:rsidR="00BB51CA" w:rsidRPr="00237AF8" w14:paraId="046F97D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5A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AB8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6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1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CF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3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C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5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C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7565</w:t>
            </w:r>
          </w:p>
        </w:tc>
      </w:tr>
      <w:tr w:rsidR="00BB51CA" w:rsidRPr="00237AF8" w14:paraId="14210FD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7B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21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7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E6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6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3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49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2DA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709</w:t>
            </w:r>
          </w:p>
        </w:tc>
      </w:tr>
      <w:tr w:rsidR="00BB51CA" w:rsidRPr="00237AF8" w14:paraId="11AA32F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9E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92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55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244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EE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9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1B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631</w:t>
            </w:r>
          </w:p>
        </w:tc>
      </w:tr>
      <w:tr w:rsidR="00BB51CA" w:rsidRPr="00237AF8" w14:paraId="62D5DBF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1F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48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6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69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2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43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85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65E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855</w:t>
            </w:r>
          </w:p>
        </w:tc>
      </w:tr>
      <w:tr w:rsidR="00BB51CA" w:rsidRPr="00237AF8" w14:paraId="4A8F44D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0B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D4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6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78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49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51D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7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5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947</w:t>
            </w:r>
          </w:p>
        </w:tc>
      </w:tr>
      <w:tr w:rsidR="00BB51CA" w:rsidRPr="00237AF8" w14:paraId="1346EBE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52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CD79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FF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1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8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0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8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78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AF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951</w:t>
            </w:r>
          </w:p>
        </w:tc>
      </w:tr>
      <w:tr w:rsidR="00BB51CA" w:rsidRPr="00237AF8" w14:paraId="137B09D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3D9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A7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5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C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9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E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A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6907</w:t>
            </w:r>
          </w:p>
        </w:tc>
      </w:tr>
      <w:tr w:rsidR="00BB51CA" w:rsidRPr="00237AF8" w14:paraId="2C91DEE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57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FA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0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B9A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7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5A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4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D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1152</w:t>
            </w:r>
          </w:p>
        </w:tc>
      </w:tr>
      <w:tr w:rsidR="00BB51CA" w:rsidRPr="00237AF8" w14:paraId="67F9FA4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3D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E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8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4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78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636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2CD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45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11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8487</w:t>
            </w:r>
          </w:p>
        </w:tc>
      </w:tr>
      <w:tr w:rsidR="00BB51CA" w:rsidRPr="00237AF8" w14:paraId="0338730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59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RAF3I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6E6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8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E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1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AB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0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D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793</w:t>
            </w:r>
          </w:p>
        </w:tc>
      </w:tr>
      <w:tr w:rsidR="00BB51CA" w:rsidRPr="00237AF8" w14:paraId="4BECC50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D0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2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9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F0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8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F3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3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6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155</w:t>
            </w:r>
          </w:p>
        </w:tc>
      </w:tr>
      <w:tr w:rsidR="00BB51CA" w:rsidRPr="00237AF8" w14:paraId="0476A18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2D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ZNF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A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AB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1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CB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64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04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2826</w:t>
            </w:r>
          </w:p>
        </w:tc>
      </w:tr>
      <w:tr w:rsidR="00BB51CA" w:rsidRPr="00237AF8" w14:paraId="1C0FD90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C5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C0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23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7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6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2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5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53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5576</w:t>
            </w:r>
          </w:p>
        </w:tc>
      </w:tr>
      <w:tr w:rsidR="00BB51CA" w:rsidRPr="00237AF8" w14:paraId="79D112E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D61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C0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89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D6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9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8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14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427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5496</w:t>
            </w:r>
          </w:p>
        </w:tc>
      </w:tr>
      <w:tr w:rsidR="00BB51CA" w:rsidRPr="00237AF8" w14:paraId="27D6A43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C6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94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5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25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8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3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92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218</w:t>
            </w:r>
          </w:p>
        </w:tc>
      </w:tr>
      <w:tr w:rsidR="00BB51CA" w:rsidRPr="00237AF8" w14:paraId="089D1F1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75C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6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8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3A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41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4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6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B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41</w:t>
            </w:r>
          </w:p>
        </w:tc>
      </w:tr>
      <w:tr w:rsidR="00BB51CA" w:rsidRPr="00237AF8" w14:paraId="2E2EA56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7C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RA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0F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5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F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7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45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7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2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972</w:t>
            </w:r>
          </w:p>
        </w:tc>
      </w:tr>
      <w:tr w:rsidR="00BB51CA" w:rsidRPr="00237AF8" w14:paraId="1DDC47E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DE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GH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3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1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29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8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24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8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88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647</w:t>
            </w:r>
          </w:p>
        </w:tc>
      </w:tr>
      <w:tr w:rsidR="00BB51CA" w:rsidRPr="00237AF8" w14:paraId="3E6703B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EE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AP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6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6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8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7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988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82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6619</w:t>
            </w:r>
          </w:p>
        </w:tc>
      </w:tr>
      <w:tr w:rsidR="00BB51CA" w:rsidRPr="00237AF8" w14:paraId="75D8F76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40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2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8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D33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42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7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52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5C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537</w:t>
            </w:r>
          </w:p>
        </w:tc>
      </w:tr>
      <w:tr w:rsidR="00BB51CA" w:rsidRPr="00237AF8" w14:paraId="57ADF54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E3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LC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4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1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E9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94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6A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4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FA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908</w:t>
            </w:r>
          </w:p>
        </w:tc>
      </w:tr>
      <w:tr w:rsidR="00BB51CA" w:rsidRPr="00237AF8" w14:paraId="7C8AFB7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3E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29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3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C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9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4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6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735</w:t>
            </w:r>
          </w:p>
        </w:tc>
      </w:tr>
      <w:tr w:rsidR="00BB51CA" w:rsidRPr="00237AF8" w14:paraId="587AEF8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3E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RM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30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9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2A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1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1FA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5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E8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4343</w:t>
            </w:r>
          </w:p>
        </w:tc>
      </w:tr>
      <w:tr w:rsidR="00BB51CA" w:rsidRPr="00237AF8" w14:paraId="5ED7F94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86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A1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9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DD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8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07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1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1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2171</w:t>
            </w:r>
          </w:p>
        </w:tc>
      </w:tr>
      <w:tr w:rsidR="00BB51CA" w:rsidRPr="00237AF8" w14:paraId="6113958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7D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F7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6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F5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4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F4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2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D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996</w:t>
            </w:r>
          </w:p>
        </w:tc>
      </w:tr>
      <w:tr w:rsidR="00BB51CA" w:rsidRPr="00237AF8" w14:paraId="3480E47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38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APBP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2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1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3DE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182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0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0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BF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259</w:t>
            </w:r>
          </w:p>
        </w:tc>
      </w:tr>
      <w:tr w:rsidR="00BB51CA" w:rsidRPr="00237AF8" w14:paraId="6FB95B7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43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697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1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58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1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A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7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AB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724</w:t>
            </w:r>
          </w:p>
        </w:tc>
      </w:tr>
      <w:tr w:rsidR="00BB51CA" w:rsidRPr="00237AF8" w14:paraId="4752BC5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E22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POCK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522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CA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23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2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DF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515</w:t>
            </w:r>
          </w:p>
        </w:tc>
      </w:tr>
      <w:tr w:rsidR="00BB51CA" w:rsidRPr="00237AF8" w14:paraId="0CCF698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54F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T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94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9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29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04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E6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64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494</w:t>
            </w:r>
          </w:p>
        </w:tc>
      </w:tr>
      <w:tr w:rsidR="00BB51CA" w:rsidRPr="00237AF8" w14:paraId="0E9A5F7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1A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TK17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A6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8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B3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6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C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6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6C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194</w:t>
            </w:r>
          </w:p>
        </w:tc>
      </w:tr>
      <w:tr w:rsidR="00BB51CA" w:rsidRPr="00237AF8" w14:paraId="6D59FCB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214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B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0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F7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8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18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13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FA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753</w:t>
            </w:r>
          </w:p>
        </w:tc>
      </w:tr>
      <w:tr w:rsidR="00BB51CA" w:rsidRPr="00237AF8" w14:paraId="34348DC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94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VRI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2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7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EF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5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81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C2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25</w:t>
            </w:r>
          </w:p>
        </w:tc>
      </w:tr>
      <w:tr w:rsidR="00BB51CA" w:rsidRPr="00237AF8" w14:paraId="77BBA7E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DD9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81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79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0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8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5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2747</w:t>
            </w:r>
          </w:p>
        </w:tc>
      </w:tr>
      <w:tr w:rsidR="00BB51CA" w:rsidRPr="00237AF8" w14:paraId="0E9C526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38F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DF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4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5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53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A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7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8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8819</w:t>
            </w:r>
          </w:p>
        </w:tc>
      </w:tr>
      <w:tr w:rsidR="00BB51CA" w:rsidRPr="00237AF8" w14:paraId="619996E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21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KA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7B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0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7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B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0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8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054</w:t>
            </w:r>
          </w:p>
        </w:tc>
      </w:tr>
      <w:tr w:rsidR="00BB51CA" w:rsidRPr="00237AF8" w14:paraId="7301D54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33F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739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0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2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7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C0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83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0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4415</w:t>
            </w:r>
          </w:p>
        </w:tc>
      </w:tr>
      <w:tr w:rsidR="00BB51CA" w:rsidRPr="00237AF8" w14:paraId="44EEC11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C8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9A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3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40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7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EB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6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F41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688</w:t>
            </w:r>
          </w:p>
        </w:tc>
      </w:tr>
      <w:tr w:rsidR="00BB51CA" w:rsidRPr="00237AF8" w14:paraId="4A2ECBC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74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TAMBP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5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98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1E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47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64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3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B27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456</w:t>
            </w:r>
          </w:p>
        </w:tc>
      </w:tr>
      <w:tr w:rsidR="00BB51CA" w:rsidRPr="00237AF8" w14:paraId="731B22B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D2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AIP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A83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4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A8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0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A8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74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0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5357</w:t>
            </w:r>
          </w:p>
        </w:tc>
      </w:tr>
      <w:tr w:rsidR="00BB51CA" w:rsidRPr="00237AF8" w14:paraId="772D1E5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BD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G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89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2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7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8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0F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2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01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039</w:t>
            </w:r>
          </w:p>
        </w:tc>
      </w:tr>
      <w:tr w:rsidR="00BB51CA" w:rsidRPr="00237AF8" w14:paraId="556FE86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E5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EFH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38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5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2F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94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5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3E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668</w:t>
            </w:r>
          </w:p>
        </w:tc>
      </w:tr>
      <w:tr w:rsidR="00BB51CA" w:rsidRPr="00237AF8" w14:paraId="3C30CAA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6E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PR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844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2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D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20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9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84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CF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849</w:t>
            </w:r>
          </w:p>
        </w:tc>
      </w:tr>
      <w:tr w:rsidR="00BB51CA" w:rsidRPr="00237AF8" w14:paraId="711788D7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17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PP1R1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A4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4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31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6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27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25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6C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4911</w:t>
            </w:r>
          </w:p>
        </w:tc>
      </w:tr>
      <w:tr w:rsidR="00BB51CA" w:rsidRPr="00237AF8" w14:paraId="48B2378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88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18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1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E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4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8A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2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8A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369</w:t>
            </w:r>
          </w:p>
        </w:tc>
      </w:tr>
      <w:tr w:rsidR="00BB51CA" w:rsidRPr="00237AF8" w14:paraId="4863FC6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4C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4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3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0A1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492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C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5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D4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394</w:t>
            </w:r>
          </w:p>
        </w:tc>
      </w:tr>
      <w:tr w:rsidR="00BB51CA" w:rsidRPr="00237AF8" w14:paraId="50CD2FDA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CB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5B4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0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36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1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7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5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D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38</w:t>
            </w:r>
          </w:p>
        </w:tc>
      </w:tr>
      <w:tr w:rsidR="00BB51CA" w:rsidRPr="00237AF8" w14:paraId="3E9AF49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F0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C42S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27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5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E1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6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37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8C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4323</w:t>
            </w:r>
          </w:p>
        </w:tc>
      </w:tr>
      <w:tr w:rsidR="00BB51CA" w:rsidRPr="00237AF8" w14:paraId="55204F64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EB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CS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E1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8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16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5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B0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8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78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45</w:t>
            </w:r>
          </w:p>
        </w:tc>
      </w:tr>
      <w:tr w:rsidR="00BB51CA" w:rsidRPr="00237AF8" w14:paraId="6AB3CF1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A38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YSM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6AD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6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D3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4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D5A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7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761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249</w:t>
            </w:r>
          </w:p>
        </w:tc>
      </w:tr>
      <w:tr w:rsidR="00BB51CA" w:rsidRPr="00237AF8" w14:paraId="114344F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53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IGL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17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8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CD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5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A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2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A3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532</w:t>
            </w:r>
          </w:p>
        </w:tc>
      </w:tr>
      <w:tr w:rsidR="00BB51CA" w:rsidRPr="00237AF8" w14:paraId="0114E38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D7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NX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E4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81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46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6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0E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92C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515</w:t>
            </w:r>
          </w:p>
        </w:tc>
      </w:tr>
      <w:tr w:rsidR="00BB51CA" w:rsidRPr="00237AF8" w14:paraId="40EBDB8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E5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2D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4A3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1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7E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0B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352</w:t>
            </w:r>
          </w:p>
        </w:tc>
      </w:tr>
      <w:tr w:rsidR="00BB51CA" w:rsidRPr="00237AF8" w14:paraId="2C67543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61C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AM3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F0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9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A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0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E0E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0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91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1408</w:t>
            </w:r>
          </w:p>
        </w:tc>
      </w:tr>
      <w:tr w:rsidR="00BB51CA" w:rsidRPr="00237AF8" w14:paraId="2609F93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C0A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C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33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5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C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1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5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7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0D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7626</w:t>
            </w:r>
          </w:p>
        </w:tc>
      </w:tr>
      <w:tr w:rsidR="00BB51CA" w:rsidRPr="00237AF8" w14:paraId="702AF20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BB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GAL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F5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3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5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95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E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8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8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862</w:t>
            </w:r>
          </w:p>
        </w:tc>
      </w:tr>
      <w:tr w:rsidR="00BB51CA" w:rsidRPr="00237AF8" w14:paraId="26543E0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CF6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KLR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C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2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EB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7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AFE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9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14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9765</w:t>
            </w:r>
          </w:p>
        </w:tc>
      </w:tr>
      <w:tr w:rsidR="00BB51CA" w:rsidRPr="00237AF8" w14:paraId="65843E1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2F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D5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1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0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9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3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8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CA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7913</w:t>
            </w:r>
          </w:p>
        </w:tc>
      </w:tr>
      <w:tr w:rsidR="00BB51CA" w:rsidRPr="00237AF8" w14:paraId="235D82E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FF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D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6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63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8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4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7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CA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121</w:t>
            </w:r>
          </w:p>
        </w:tc>
      </w:tr>
      <w:tr w:rsidR="00BB51CA" w:rsidRPr="00237AF8" w14:paraId="3C145CC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FA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17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55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4D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6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81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5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D5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2519</w:t>
            </w:r>
          </w:p>
        </w:tc>
      </w:tr>
      <w:tr w:rsidR="00BB51CA" w:rsidRPr="00237AF8" w14:paraId="0603384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D4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GALS3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9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8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C53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8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E8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1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AA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298</w:t>
            </w:r>
          </w:p>
        </w:tc>
      </w:tr>
      <w:tr w:rsidR="00BB51CA" w:rsidRPr="00237AF8" w14:paraId="6C49476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90B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F6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3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4F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9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2D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9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7A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339</w:t>
            </w:r>
          </w:p>
        </w:tc>
      </w:tr>
      <w:tr w:rsidR="00BB51CA" w:rsidRPr="00237AF8" w14:paraId="4A724B1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E5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N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42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4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25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75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70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6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E6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284</w:t>
            </w:r>
          </w:p>
        </w:tc>
      </w:tr>
      <w:tr w:rsidR="00BB51CA" w:rsidRPr="00237AF8" w14:paraId="30796E1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43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CR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C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7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7E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9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DE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3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85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3778</w:t>
            </w:r>
          </w:p>
        </w:tc>
      </w:tr>
      <w:tr w:rsidR="00BB51CA" w:rsidRPr="00237AF8" w14:paraId="350C8205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5A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0F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21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B0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104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1E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2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6E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0125</w:t>
            </w:r>
          </w:p>
        </w:tc>
      </w:tr>
      <w:tr w:rsidR="00BB51CA" w:rsidRPr="00237AF8" w14:paraId="104CF38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93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7A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2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4F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1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1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3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29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166</w:t>
            </w:r>
          </w:p>
        </w:tc>
      </w:tr>
      <w:tr w:rsidR="00BB51CA" w:rsidRPr="00237AF8" w14:paraId="07D6CBB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E2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DE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2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B4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55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47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3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A8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343</w:t>
            </w:r>
          </w:p>
        </w:tc>
      </w:tr>
      <w:tr w:rsidR="00BB51CA" w:rsidRPr="00237AF8" w14:paraId="0258B03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549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UN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12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4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02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05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DB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45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40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34</w:t>
            </w:r>
          </w:p>
        </w:tc>
      </w:tr>
      <w:tr w:rsidR="00BB51CA" w:rsidRPr="00237AF8" w14:paraId="24560B4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8F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02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9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A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9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00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DA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4272</w:t>
            </w:r>
          </w:p>
        </w:tc>
      </w:tr>
      <w:tr w:rsidR="00BB51CA" w:rsidRPr="00237AF8" w14:paraId="2E1943B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77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9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1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4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8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DA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2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5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871</w:t>
            </w:r>
          </w:p>
        </w:tc>
      </w:tr>
      <w:tr w:rsidR="00BB51CA" w:rsidRPr="00237AF8" w14:paraId="7E0C7E3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932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GLR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FD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8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0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9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DF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DF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0273</w:t>
            </w:r>
          </w:p>
        </w:tc>
      </w:tr>
      <w:tr w:rsidR="00BB51CA" w:rsidRPr="00237AF8" w14:paraId="236A706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0C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EIF4E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4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64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26C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0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78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5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05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8114</w:t>
            </w:r>
          </w:p>
        </w:tc>
      </w:tr>
      <w:tr w:rsidR="00BB51CA" w:rsidRPr="00237AF8" w14:paraId="2952C61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A9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68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3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D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7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4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59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D5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4555</w:t>
            </w:r>
          </w:p>
        </w:tc>
      </w:tr>
      <w:tr w:rsidR="00BB51CA" w:rsidRPr="00237AF8" w14:paraId="778FBAC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3B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TM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5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7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4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522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3B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4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D05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6528</w:t>
            </w:r>
          </w:p>
        </w:tc>
      </w:tr>
      <w:tr w:rsidR="00BB51CA" w:rsidRPr="00237AF8" w14:paraId="7B483B9F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2F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37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5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8D9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5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7D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3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C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963</w:t>
            </w:r>
          </w:p>
        </w:tc>
      </w:tr>
      <w:tr w:rsidR="00BB51CA" w:rsidRPr="00237AF8" w14:paraId="6DEC010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49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IC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85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91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0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44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C56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24B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5123</w:t>
            </w:r>
          </w:p>
        </w:tc>
      </w:tr>
      <w:tr w:rsidR="00BB51CA" w:rsidRPr="00237AF8" w14:paraId="2A8770E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79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EC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F3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7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D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25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D9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5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2D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2797</w:t>
            </w:r>
          </w:p>
        </w:tc>
      </w:tr>
      <w:tr w:rsidR="00BB51CA" w:rsidRPr="00237AF8" w14:paraId="260780F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D9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434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3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61E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8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8B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DF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614</w:t>
            </w:r>
          </w:p>
        </w:tc>
      </w:tr>
      <w:tr w:rsidR="00BB51CA" w:rsidRPr="00237AF8" w14:paraId="0CE9E22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78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91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7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B5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4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2E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2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66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5786</w:t>
            </w:r>
          </w:p>
        </w:tc>
      </w:tr>
      <w:tr w:rsidR="00BB51CA" w:rsidRPr="00237AF8" w14:paraId="7FDFEDF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DE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3D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3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D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9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62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4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A6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1586</w:t>
            </w:r>
          </w:p>
        </w:tc>
      </w:tr>
      <w:tr w:rsidR="00BB51CA" w:rsidRPr="00237AF8" w14:paraId="7249A33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5D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52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638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737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609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8B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06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93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668</w:t>
            </w:r>
          </w:p>
        </w:tc>
      </w:tr>
      <w:tr w:rsidR="00BB51CA" w:rsidRPr="00237AF8" w14:paraId="7746DD0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55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81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37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48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096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880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92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F3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1756</w:t>
            </w:r>
          </w:p>
        </w:tc>
      </w:tr>
      <w:tr w:rsidR="00BB51CA" w:rsidRPr="00237AF8" w14:paraId="37BEBB5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7DE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US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6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0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3A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1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BD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41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4D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7161</w:t>
            </w:r>
          </w:p>
        </w:tc>
      </w:tr>
      <w:tr w:rsidR="00BB51CA" w:rsidRPr="00237AF8" w14:paraId="543CFFD0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063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AM2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D74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2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2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36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4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15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38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655</w:t>
            </w:r>
          </w:p>
        </w:tc>
      </w:tr>
      <w:tr w:rsidR="00BB51CA" w:rsidRPr="00237AF8" w14:paraId="5A04D16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362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AN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1C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68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A1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1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002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5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9DC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29</w:t>
            </w:r>
          </w:p>
        </w:tc>
      </w:tr>
      <w:tr w:rsidR="00BB51CA" w:rsidRPr="00237AF8" w14:paraId="0DF3657C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07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139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42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607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59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3A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8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07E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007</w:t>
            </w:r>
          </w:p>
        </w:tc>
      </w:tr>
      <w:tr w:rsidR="00BB51CA" w:rsidRPr="00237AF8" w14:paraId="268B68F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D9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8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1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FC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0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18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4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5F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2874</w:t>
            </w:r>
          </w:p>
        </w:tc>
      </w:tr>
      <w:tr w:rsidR="00BB51CA" w:rsidRPr="00237AF8" w14:paraId="7B201C8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FE0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BCL1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68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75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74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4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6AE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18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B12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3239</w:t>
            </w:r>
          </w:p>
        </w:tc>
      </w:tr>
      <w:tr w:rsidR="00BB51CA" w:rsidRPr="00237AF8" w14:paraId="419EF372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48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LPAR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CD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05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B4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74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A7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7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681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735</w:t>
            </w:r>
          </w:p>
        </w:tc>
      </w:tr>
      <w:tr w:rsidR="00BB51CA" w:rsidRPr="00237AF8" w14:paraId="637CD398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3B6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NKRD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4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0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D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1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0D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0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D4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353</w:t>
            </w:r>
          </w:p>
        </w:tc>
      </w:tr>
      <w:tr w:rsidR="00BB51CA" w:rsidRPr="00237AF8" w14:paraId="19CE8F5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924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BA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7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2B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6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A3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69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C0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9347</w:t>
            </w:r>
          </w:p>
        </w:tc>
      </w:tr>
      <w:tr w:rsidR="00BB51CA" w:rsidRPr="00237AF8" w14:paraId="5353699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F06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1A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7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20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7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B7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1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87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98</w:t>
            </w:r>
          </w:p>
        </w:tc>
      </w:tr>
      <w:tr w:rsidR="00BB51CA" w:rsidRPr="00237AF8" w14:paraId="495AF90B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1F45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5EF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6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10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99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6E9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366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3898</w:t>
            </w:r>
          </w:p>
        </w:tc>
      </w:tr>
      <w:tr w:rsidR="00BB51CA" w:rsidRPr="00237AF8" w14:paraId="68F8F21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818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AT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62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7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4C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59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7E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39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813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817</w:t>
            </w:r>
          </w:p>
        </w:tc>
      </w:tr>
      <w:tr w:rsidR="00BB51CA" w:rsidRPr="00237AF8" w14:paraId="7A079AD1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8D7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PRKCQ-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634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28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10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05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75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72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33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21775</w:t>
            </w:r>
          </w:p>
        </w:tc>
      </w:tr>
      <w:tr w:rsidR="00BB51CA" w:rsidRPr="00237AF8" w14:paraId="1F8D72A9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0BA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92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08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61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686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3B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53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02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1313</w:t>
            </w:r>
          </w:p>
        </w:tc>
      </w:tr>
      <w:tr w:rsidR="00BB51CA" w:rsidRPr="00237AF8" w14:paraId="2A7FB6F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15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UBB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03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16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EE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001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49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36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2F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7407</w:t>
            </w:r>
          </w:p>
        </w:tc>
      </w:tr>
      <w:tr w:rsidR="00BB51CA" w:rsidRPr="00237AF8" w14:paraId="4442ABC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FE1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5A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86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466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89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74F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FC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243</w:t>
            </w:r>
          </w:p>
        </w:tc>
      </w:tr>
      <w:tr w:rsidR="00BB51CA" w:rsidRPr="00237AF8" w14:paraId="59CA48C3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59C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17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39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8C5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714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FB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5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892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32825</w:t>
            </w:r>
          </w:p>
        </w:tc>
      </w:tr>
      <w:tr w:rsidR="00BB51CA" w:rsidRPr="00237AF8" w14:paraId="46DF9B5E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4D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E54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00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569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14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EC93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96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2EF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41833</w:t>
            </w:r>
          </w:p>
        </w:tc>
      </w:tr>
      <w:tr w:rsidR="00BB51CA" w:rsidRPr="00237AF8" w14:paraId="45528BA6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83F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D38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095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05D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018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C4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179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F0A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4622</w:t>
            </w:r>
          </w:p>
        </w:tc>
      </w:tr>
      <w:tr w:rsidR="00BB51CA" w:rsidRPr="00237AF8" w14:paraId="1FFDCE5D" w14:textId="77777777" w:rsidTr="00237AF8">
        <w:trPr>
          <w:trHeight w:val="270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310E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01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2730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FBB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87363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6B6C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98427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D0E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13104</w:t>
            </w:r>
          </w:p>
        </w:tc>
      </w:tr>
      <w:tr w:rsidR="00BB51CA" w:rsidRPr="00237AF8" w14:paraId="26C3366F" w14:textId="77777777" w:rsidTr="00237AF8">
        <w:trPr>
          <w:trHeight w:val="285"/>
        </w:trPr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9C2D" w14:textId="77777777" w:rsidR="00BB51CA" w:rsidRPr="00237AF8" w:rsidRDefault="00BB51CA" w:rsidP="00BB51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37AF8">
              <w:rPr>
                <w:rFonts w:ascii="Arial" w:eastAsia="宋体" w:hAnsi="Arial" w:cs="Arial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54C0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0956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FA87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0229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F065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1.1735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4D59" w14:textId="77777777" w:rsidR="00BB51CA" w:rsidRPr="00237AF8" w:rsidRDefault="00BB51CA" w:rsidP="00BB51CA">
            <w:pPr>
              <w:widowControl/>
              <w:jc w:val="right"/>
              <w:rPr>
                <w:rFonts w:ascii="等线" w:eastAsia="等线" w:hAnsi="等线" w:cs="Arial"/>
                <w:color w:val="000000"/>
                <w:kern w:val="0"/>
                <w:sz w:val="22"/>
              </w:rPr>
            </w:pPr>
            <w:r w:rsidRPr="00237AF8">
              <w:rPr>
                <w:rFonts w:ascii="等线" w:eastAsia="等线" w:hAnsi="等线" w:cs="Arial"/>
                <w:color w:val="000000"/>
                <w:kern w:val="0"/>
                <w:sz w:val="22"/>
              </w:rPr>
              <w:t>0.009159</w:t>
            </w:r>
          </w:p>
        </w:tc>
      </w:tr>
    </w:tbl>
    <w:p w14:paraId="2A0C17C4" w14:textId="77777777" w:rsidR="0098522F" w:rsidRDefault="0098522F"/>
    <w:p w14:paraId="2CF89312" w14:textId="77777777" w:rsidR="00237AF8" w:rsidRDefault="00237AF8"/>
    <w:p w14:paraId="572EDD59" w14:textId="77777777" w:rsidR="00237AF8" w:rsidRPr="00237AF8" w:rsidRDefault="00237AF8">
      <w:pPr>
        <w:rPr>
          <w:rFonts w:ascii="Times New Roman" w:hAnsi="Times New Roman" w:cs="Times New Roman"/>
          <w:sz w:val="24"/>
          <w:szCs w:val="24"/>
        </w:rPr>
      </w:pPr>
      <w:r w:rsidRPr="00237AF8">
        <w:rPr>
          <w:rFonts w:ascii="Times New Roman" w:hAnsi="Times New Roman" w:cs="Times New Roman"/>
          <w:sz w:val="24"/>
          <w:szCs w:val="24"/>
        </w:rPr>
        <w:t>HR:Hazard ratios; HR.95L: 95% lower confidence intervals; HR.95H: 95% higher confidence intervals;</w:t>
      </w:r>
    </w:p>
    <w:sectPr w:rsidR="00237AF8" w:rsidRPr="00237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E6CD2" w14:textId="77777777" w:rsidR="0099120C" w:rsidRDefault="0099120C" w:rsidP="00237AF8">
      <w:r>
        <w:separator/>
      </w:r>
    </w:p>
  </w:endnote>
  <w:endnote w:type="continuationSeparator" w:id="0">
    <w:p w14:paraId="21513142" w14:textId="77777777" w:rsidR="0099120C" w:rsidRDefault="0099120C" w:rsidP="00237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F4FB5" w14:textId="77777777" w:rsidR="0099120C" w:rsidRDefault="0099120C" w:rsidP="00237AF8">
      <w:r>
        <w:separator/>
      </w:r>
    </w:p>
  </w:footnote>
  <w:footnote w:type="continuationSeparator" w:id="0">
    <w:p w14:paraId="181F82FE" w14:textId="77777777" w:rsidR="0099120C" w:rsidRDefault="0099120C" w:rsidP="00237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51CA"/>
    <w:rsid w:val="00237AF8"/>
    <w:rsid w:val="005C5D9D"/>
    <w:rsid w:val="0098522F"/>
    <w:rsid w:val="0099120C"/>
    <w:rsid w:val="00BB51CA"/>
    <w:rsid w:val="00BD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C1776"/>
  <w15:docId w15:val="{85BF3441-ACB9-42E0-A84A-C25D1968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B51C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B51CA"/>
    <w:rPr>
      <w:color w:val="800080"/>
      <w:u w:val="single"/>
    </w:rPr>
  </w:style>
  <w:style w:type="paragraph" w:customStyle="1" w:styleId="xl63">
    <w:name w:val="xl63"/>
    <w:basedOn w:val="a"/>
    <w:rsid w:val="00BB51CA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B51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37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7AF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7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7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2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753</Words>
  <Characters>9997</Characters>
  <Application>Microsoft Office Word</Application>
  <DocSecurity>0</DocSecurity>
  <Lines>83</Lines>
  <Paragraphs>23</Paragraphs>
  <ScaleCrop>false</ScaleCrop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w</dc:creator>
  <cp:lastModifiedBy>Jackson Zhang</cp:lastModifiedBy>
  <cp:revision>4</cp:revision>
  <dcterms:created xsi:type="dcterms:W3CDTF">2022-08-12T15:30:00Z</dcterms:created>
  <dcterms:modified xsi:type="dcterms:W3CDTF">2023-01-29T05:14:00Z</dcterms:modified>
</cp:coreProperties>
</file>